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9BF03" w14:textId="2458A501" w:rsidR="00D306A9" w:rsidRPr="00EC53F5" w:rsidRDefault="003F6476">
      <w:pPr>
        <w:rPr>
          <w:sz w:val="20"/>
          <w:szCs w:val="20"/>
        </w:rPr>
      </w:pPr>
      <w:r w:rsidRPr="00EC53F5">
        <w:rPr>
          <w:b/>
          <w:bCs/>
          <w:sz w:val="20"/>
          <w:szCs w:val="20"/>
        </w:rPr>
        <w:t xml:space="preserve">Table S1. </w:t>
      </w:r>
      <w:r w:rsidRPr="00EC53F5">
        <w:rPr>
          <w:sz w:val="20"/>
          <w:szCs w:val="20"/>
        </w:rPr>
        <w:t>Comparison of participants that were included/excluded and included/</w:t>
      </w:r>
      <w:r w:rsidRPr="00EC53F5">
        <w:rPr>
          <w:rFonts w:eastAsia="等线"/>
          <w:kern w:val="0"/>
          <w:sz w:val="20"/>
          <w:szCs w:val="20"/>
        </w:rPr>
        <w:t xml:space="preserve"> </w:t>
      </w:r>
      <w:r w:rsidRPr="002A4E3F">
        <w:rPr>
          <w:rFonts w:eastAsia="等线"/>
          <w:kern w:val="0"/>
          <w:sz w:val="20"/>
          <w:szCs w:val="20"/>
        </w:rPr>
        <w:t>having &lt;4 anthropometric measures</w:t>
      </w:r>
      <w:r w:rsidRPr="00EC53F5">
        <w:rPr>
          <w:rFonts w:eastAsia="等线"/>
          <w:kern w:val="0"/>
          <w:sz w:val="20"/>
          <w:szCs w:val="20"/>
        </w:rPr>
        <w:t>.</w:t>
      </w:r>
    </w:p>
    <w:tbl>
      <w:tblPr>
        <w:tblW w:w="1049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201"/>
        <w:gridCol w:w="1120"/>
        <w:gridCol w:w="939"/>
        <w:gridCol w:w="2268"/>
        <w:gridCol w:w="993"/>
      </w:tblGrid>
      <w:tr w:rsidR="002A4E3F" w:rsidRPr="00EC53F5" w14:paraId="3153A0DA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67BA497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vMerge w:val="restart"/>
            <w:shd w:val="clear" w:color="auto" w:fill="auto"/>
            <w:noWrap/>
            <w:vAlign w:val="center"/>
            <w:hideMark/>
          </w:tcPr>
          <w:p w14:paraId="07F17A58" w14:textId="587EE806" w:rsidR="002A4E3F" w:rsidRPr="00EC53F5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Chi</w:t>
            </w:r>
            <w:r w:rsidRPr="00EC53F5">
              <w:rPr>
                <w:rFonts w:eastAsia="等线" w:hint="eastAsia"/>
                <w:kern w:val="0"/>
                <w:sz w:val="20"/>
                <w:szCs w:val="20"/>
              </w:rPr>
              <w:t>l</w:t>
            </w:r>
            <w:r w:rsidRPr="002A4E3F">
              <w:rPr>
                <w:rFonts w:eastAsia="等线"/>
                <w:kern w:val="0"/>
                <w:sz w:val="20"/>
                <w:szCs w:val="20"/>
              </w:rPr>
              <w:t>dren</w:t>
            </w:r>
            <w:r w:rsidRPr="00EC53F5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i</w:t>
            </w: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ncluded</w:t>
            </w:r>
          </w:p>
          <w:p w14:paraId="70660D45" w14:textId="55EF4122" w:rsidR="002A4E3F" w:rsidRPr="002A4E3F" w:rsidRDefault="002A4E3F" w:rsidP="002A4E3F"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(n=2,685)</w:t>
            </w:r>
          </w:p>
        </w:tc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4107DC01" w14:textId="658FD8DE" w:rsidR="002A4E3F" w:rsidRPr="00EC53F5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Chi</w:t>
            </w:r>
            <w:r w:rsidRPr="00EC53F5">
              <w:rPr>
                <w:rFonts w:eastAsia="等线" w:hint="eastAsia"/>
                <w:kern w:val="0"/>
                <w:sz w:val="20"/>
                <w:szCs w:val="20"/>
              </w:rPr>
              <w:t>l</w:t>
            </w:r>
            <w:r w:rsidRPr="002A4E3F">
              <w:rPr>
                <w:rFonts w:eastAsia="等线"/>
                <w:kern w:val="0"/>
                <w:sz w:val="20"/>
                <w:szCs w:val="20"/>
              </w:rPr>
              <w:t>dren</w:t>
            </w:r>
          </w:p>
          <w:p w14:paraId="09D47975" w14:textId="710CADE8" w:rsidR="002A4E3F" w:rsidRPr="00EC53F5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e</w:t>
            </w:r>
            <w:r w:rsidRPr="002A4E3F">
              <w:rPr>
                <w:rFonts w:eastAsia="等线"/>
                <w:kern w:val="0"/>
                <w:sz w:val="20"/>
                <w:szCs w:val="20"/>
              </w:rPr>
              <w:t>xcluded</w:t>
            </w:r>
          </w:p>
          <w:p w14:paraId="1617F6CC" w14:textId="37442165" w:rsidR="002A4E3F" w:rsidRPr="002A4E3F" w:rsidRDefault="002A4E3F" w:rsidP="002A4E3F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(n=720)</w:t>
            </w:r>
          </w:p>
        </w:tc>
        <w:tc>
          <w:tcPr>
            <w:tcW w:w="939" w:type="dxa"/>
            <w:vMerge w:val="restart"/>
            <w:shd w:val="clear" w:color="auto" w:fill="auto"/>
            <w:noWrap/>
            <w:vAlign w:val="center"/>
            <w:hideMark/>
          </w:tcPr>
          <w:p w14:paraId="3063A4C9" w14:textId="5AEE6A3C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P-value</w:t>
            </w:r>
            <w:r w:rsidR="003F6476" w:rsidRPr="00EC53F5">
              <w:rPr>
                <w:rFonts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2CA75225" w14:textId="77777777" w:rsidR="002A4E3F" w:rsidRPr="00EC53F5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Chi</w:t>
            </w:r>
            <w:r w:rsidRPr="00EC53F5">
              <w:rPr>
                <w:rFonts w:eastAsia="等线" w:hint="eastAsia"/>
                <w:kern w:val="0"/>
                <w:sz w:val="20"/>
                <w:szCs w:val="20"/>
              </w:rPr>
              <w:t>l</w:t>
            </w:r>
            <w:r w:rsidRPr="002A4E3F">
              <w:rPr>
                <w:rFonts w:eastAsia="等线"/>
                <w:kern w:val="0"/>
                <w:sz w:val="20"/>
                <w:szCs w:val="20"/>
              </w:rPr>
              <w:t>dren having &lt;4 anthropometric measures</w:t>
            </w:r>
          </w:p>
          <w:p w14:paraId="79B58117" w14:textId="2A0724B8" w:rsidR="002A4E3F" w:rsidRPr="002A4E3F" w:rsidRDefault="002A4E3F" w:rsidP="002A4E3F">
            <w:pPr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(n=341)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32659E6" w14:textId="11B9ADC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P-value</w:t>
            </w:r>
            <w:r w:rsidR="003F6476" w:rsidRPr="00EC53F5">
              <w:rPr>
                <w:rFonts w:hint="eastAsia"/>
                <w:sz w:val="20"/>
                <w:szCs w:val="20"/>
                <w:vertAlign w:val="superscript"/>
              </w:rPr>
              <w:t>†</w:t>
            </w:r>
          </w:p>
        </w:tc>
      </w:tr>
      <w:tr w:rsidR="002A4E3F" w:rsidRPr="00EC53F5" w14:paraId="69BED9C0" w14:textId="77777777" w:rsidTr="003F6476">
        <w:trPr>
          <w:trHeight w:val="315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8BEE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2745" w14:textId="0C4681E2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34A5" w14:textId="709B1DD5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68B9" w14:textId="3D0248AC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3F53" w14:textId="54005AC6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1CE2" w14:textId="0F6228E9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2A4E3F" w:rsidRPr="00EC53F5" w14:paraId="0E62CB87" w14:textId="77777777" w:rsidTr="003F6476">
        <w:trPr>
          <w:trHeight w:val="315"/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B477CF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Maternal </w:t>
            </w:r>
            <w:bookmarkStart w:id="0" w:name="_Hlk53692226"/>
            <w:r w:rsidRPr="002A4E3F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  <w:bookmarkEnd w:id="0"/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530F7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145BBA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0FF345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F46BEB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DCE5A6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</w:tr>
      <w:tr w:rsidR="002A4E3F" w:rsidRPr="00EC53F5" w14:paraId="5AA0E868" w14:textId="77777777" w:rsidTr="003F6476">
        <w:trPr>
          <w:trHeight w:val="315"/>
          <w:jc w:val="center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6B2AF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Deliver mode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1F011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385D6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B20510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8F1A2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AA962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A4E3F" w:rsidRPr="00EC53F5" w14:paraId="27551B85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A00D12B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VD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C655455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1248 (46.5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61286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36 (46.7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858DEDA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6A1155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163 (47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27D64D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2A4E3F" w:rsidRPr="00EC53F5" w14:paraId="703C25AB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70D851A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CD (both elective and non-elective combined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CB7EA5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1437 (53.5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A713A2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84 (53.3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2A8EE83" w14:textId="54140B12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0.929</w:t>
            </w:r>
            <w:r w:rsidR="003F6476" w:rsidRPr="00EC53F5">
              <w:rPr>
                <w:rFonts w:eastAsia="等线" w:hint="eastAsia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D30E6D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178 (52.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DD48BC" w14:textId="44DD68F8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0.645</w:t>
            </w:r>
            <w:r w:rsidR="003F6476" w:rsidRPr="00EC53F5">
              <w:rPr>
                <w:rFonts w:eastAsia="等线" w:hint="eastAsia"/>
                <w:kern w:val="0"/>
                <w:sz w:val="20"/>
                <w:szCs w:val="20"/>
                <w:vertAlign w:val="superscript"/>
              </w:rPr>
              <w:t>‡</w:t>
            </w:r>
          </w:p>
        </w:tc>
      </w:tr>
      <w:tr w:rsidR="002A4E3F" w:rsidRPr="00EC53F5" w14:paraId="7417B1DF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E7DF500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Elective CD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12CDFC9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556 (20.7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91F33E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127 (17.6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72D6778" w14:textId="07F0C710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0.130</w:t>
            </w:r>
            <w:r w:rsidR="003F6476" w:rsidRPr="00EC53F5">
              <w:rPr>
                <w:rFonts w:eastAsia="等线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E7272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64 (18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D6FF95" w14:textId="2302566C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0.703</w:t>
            </w:r>
            <w:r w:rsidR="003F6476" w:rsidRPr="00EC53F5">
              <w:rPr>
                <w:rFonts w:eastAsia="等线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A4E3F" w:rsidRPr="00EC53F5" w14:paraId="075DC9A6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C0FA16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Non-elective CD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EB10F0C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881 (32.8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9AEC2B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257 (35.7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762F8EE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F464A0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114 (33.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C547BD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2A4E3F" w:rsidRPr="00EC53F5" w14:paraId="4444622E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40D8A52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Maternal age (years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6803B4B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28.2±4.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6F5503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28.6±4.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A1D005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A423C3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28.3±4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FCE0A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336 </w:t>
            </w:r>
          </w:p>
        </w:tc>
      </w:tr>
      <w:tr w:rsidR="002A4E3F" w:rsidRPr="00EC53F5" w14:paraId="5215FEC9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E7758EE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Maternal BMI status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39B4A40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7C3E09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464AF5F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A889A8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B5CA12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A4E3F" w:rsidRPr="00EC53F5" w14:paraId="26C26C4E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0DC5497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FA5EA18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186 (6.9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1247E6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56 (7.8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75D30B3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443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221D78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1 (9.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D14148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222 </w:t>
            </w:r>
          </w:p>
        </w:tc>
      </w:tr>
      <w:tr w:rsidR="002A4E3F" w:rsidRPr="00EC53F5" w14:paraId="44EA40E7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BC1BDA3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294CCC4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1699 (63.3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8037AC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465 (64.6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EE48B5C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C34C5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219 (64.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55AD67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2A4E3F" w:rsidRPr="00EC53F5" w14:paraId="60C2A05E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9C8BAC0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Obesity/Overweight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4B159F9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800 (29.8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D599D2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199 (27.6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77AEA80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8308D7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91 (26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F6FFDE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2A4E3F" w:rsidRPr="00EC53F5" w14:paraId="14A7B00E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58F233F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Maternal education level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F47ED57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69316C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F99B7CE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2D1CD3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B78CF6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A4E3F" w:rsidRPr="00EC53F5" w14:paraId="06036A4D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019D824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≤9 years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A858264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386 (14.4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E821B3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122 (16.9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A61C2BE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78D075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68 (19.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E205B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007 </w:t>
            </w:r>
          </w:p>
        </w:tc>
      </w:tr>
      <w:tr w:rsidR="002A4E3F" w:rsidRPr="00EC53F5" w14:paraId="3C670568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C11AD77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&gt; 9 years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D388F7C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2299 (85.6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E57F68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598 (83.1) 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855A02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EEF807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273 (80.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ADECEC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2A4E3F" w:rsidRPr="00EC53F5" w14:paraId="309F492A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747414B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Hypertensive disorders of pregnancy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3A0C445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9665BB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9C98889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879BD5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71E65C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A4E3F" w:rsidRPr="00EC53F5" w14:paraId="5FADD7BE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9C69FC1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3EBA49B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2509 (93.4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167A98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681 (94.6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369DA1C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265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E1232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18 (92.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0FD011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456 </w:t>
            </w:r>
          </w:p>
        </w:tc>
      </w:tr>
      <w:tr w:rsidR="002A4E3F" w:rsidRPr="00EC53F5" w14:paraId="1363B2CE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B3A7D60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DE88E2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176 (6.6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A397C2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9 (5.4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801E2E3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6A1082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23 (7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08103D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2A4E3F" w:rsidRPr="00EC53F5" w14:paraId="5BBC6EED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2CF369D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Gestational diabetes mellitus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26F2491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DA8825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6A5D97E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959FBF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1E4EA9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A4E3F" w:rsidRPr="00EC53F5" w14:paraId="51514709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6F86984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2F4CA9D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2272 (84.6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0DC4D2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618 (85.8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F4499AE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419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C8AFE9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290 (85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112F52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837 </w:t>
            </w:r>
          </w:p>
        </w:tc>
      </w:tr>
      <w:tr w:rsidR="002A4E3F" w:rsidRPr="00EC53F5" w14:paraId="5B87C614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61F13FD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14EA414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413 (15.4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0F984EF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102 (14.2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F6D8D5B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D4AF4E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51 (15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56159C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2A4E3F" w:rsidRPr="00EC53F5" w14:paraId="1E539A8C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2C6E741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3A25100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50A432C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5BFB51F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941A55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C3384D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A4E3F" w:rsidRPr="00EC53F5" w14:paraId="36999B5A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85CA5A9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Primiparous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54BEBBB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2429 (90.5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C9F4CA3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636 (88.3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64BCBAC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D18A1B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04 (89.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AC1B22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439 </w:t>
            </w:r>
          </w:p>
        </w:tc>
      </w:tr>
      <w:tr w:rsidR="002A4E3F" w:rsidRPr="00EC53F5" w14:paraId="26BF0743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DE9A7C8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Multiparous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7D68690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256 (9.5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F5132A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84 (11.7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3ECE55C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27CF9E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7 (10.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54A809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2A4E3F" w:rsidRPr="00EC53F5" w14:paraId="634DA6EC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9864C57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Offspring characteristics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02B6586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BE276D6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9F5A936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69710E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230A44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A4E3F" w:rsidRPr="00EC53F5" w14:paraId="02769094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5098BDE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Gestational age (weeks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A479F36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39.1±1.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B3B31C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9.0±2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0EB0080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7F2BB5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9.0±1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BC863C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156 </w:t>
            </w:r>
          </w:p>
        </w:tc>
      </w:tr>
      <w:tr w:rsidR="002A4E3F" w:rsidRPr="00EC53F5" w14:paraId="4F3C35C7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9953D02" w14:textId="213D587F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Birth weight (g)</w:t>
            </w:r>
            <w:r w:rsidR="003F6476" w:rsidRPr="00EC53F5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D5234E6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3061±4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C40464" w14:textId="4C4F3A84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29</w:t>
            </w:r>
            <w:r w:rsidR="00670D6E">
              <w:rPr>
                <w:rFonts w:eastAsia="等线"/>
                <w:kern w:val="0"/>
                <w:sz w:val="20"/>
                <w:szCs w:val="20"/>
              </w:rPr>
              <w:t>6</w:t>
            </w:r>
            <w:r w:rsidRPr="002A4E3F">
              <w:rPr>
                <w:rFonts w:eastAsia="等线"/>
                <w:kern w:val="0"/>
                <w:sz w:val="20"/>
                <w:szCs w:val="20"/>
              </w:rPr>
              <w:t>7±42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BE949F1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C685AE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032±3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034A0A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108 </w:t>
            </w:r>
          </w:p>
        </w:tc>
      </w:tr>
      <w:tr w:rsidR="002A4E3F" w:rsidRPr="00EC53F5" w14:paraId="45140F2D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3E7EC75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3672431" w14:textId="77777777" w:rsidR="002A4E3F" w:rsidRPr="002A4E3F" w:rsidRDefault="002A4E3F" w:rsidP="002A4E3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E41D8E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84E9B71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AE0323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BB1B53" w14:textId="77777777" w:rsidR="002A4E3F" w:rsidRPr="002A4E3F" w:rsidRDefault="002A4E3F" w:rsidP="002A4E3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A4E3F" w:rsidRPr="00EC53F5" w14:paraId="7C471F50" w14:textId="77777777" w:rsidTr="003F6476">
        <w:trPr>
          <w:trHeight w:val="315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D970AE3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68982A1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1281 (47.7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4651E00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48 (48.3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63CB2BA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766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A1636A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164 (48.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6F84D1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0.894 </w:t>
            </w:r>
          </w:p>
        </w:tc>
      </w:tr>
      <w:tr w:rsidR="002A4E3F" w:rsidRPr="00EC53F5" w14:paraId="7359901B" w14:textId="77777777" w:rsidTr="003F6476">
        <w:trPr>
          <w:trHeight w:val="330"/>
          <w:jc w:val="center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F894027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F6EF29B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color w:val="000000"/>
                <w:kern w:val="0"/>
                <w:sz w:val="20"/>
                <w:szCs w:val="20"/>
              </w:rPr>
              <w:t>1404 (52.3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E5E075D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372 (51.7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84D5992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720744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>177 (51.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8D6B48" w14:textId="77777777" w:rsidR="002A4E3F" w:rsidRPr="002A4E3F" w:rsidRDefault="002A4E3F" w:rsidP="002A4E3F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2A4E3F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0C01982" w14:textId="77777777" w:rsidR="003F6476" w:rsidRPr="00EC53F5" w:rsidRDefault="003F6476" w:rsidP="003F6476">
      <w:pPr>
        <w:rPr>
          <w:sz w:val="20"/>
          <w:szCs w:val="20"/>
        </w:rPr>
      </w:pPr>
      <w:r w:rsidRPr="00EC53F5">
        <w:rPr>
          <w:sz w:val="20"/>
          <w:szCs w:val="20"/>
        </w:rPr>
        <w:t xml:space="preserve">Values express n (%) or mean </w:t>
      </w:r>
      <w:r w:rsidRPr="00EC53F5">
        <w:rPr>
          <w:rFonts w:eastAsia="等线"/>
          <w:color w:val="000000"/>
          <w:kern w:val="0"/>
          <w:sz w:val="20"/>
          <w:szCs w:val="20"/>
        </w:rPr>
        <w:t>±</w:t>
      </w:r>
      <w:r w:rsidRPr="00EC53F5">
        <w:rPr>
          <w:sz w:val="20"/>
          <w:szCs w:val="20"/>
        </w:rPr>
        <w:t xml:space="preserve"> standard deviation.</w:t>
      </w:r>
    </w:p>
    <w:p w14:paraId="149F8E69" w14:textId="77777777" w:rsidR="003F6476" w:rsidRPr="00EC53F5" w:rsidRDefault="003F6476" w:rsidP="003F6476">
      <w:pPr>
        <w:rPr>
          <w:sz w:val="20"/>
          <w:szCs w:val="20"/>
        </w:rPr>
      </w:pPr>
      <w:r w:rsidRPr="00EC53F5">
        <w:rPr>
          <w:sz w:val="20"/>
          <w:szCs w:val="20"/>
        </w:rPr>
        <w:t>BMI z-score, age- and sex-specific body mass index z-score; VD, vaginal delivery; CD, cesarean delivery.</w:t>
      </w:r>
    </w:p>
    <w:p w14:paraId="48270120" w14:textId="4EAAEE44" w:rsidR="003F6476" w:rsidRPr="00EC53F5" w:rsidRDefault="003F6476" w:rsidP="003F6476">
      <w:pPr>
        <w:rPr>
          <w:sz w:val="20"/>
          <w:szCs w:val="20"/>
        </w:rPr>
      </w:pPr>
      <w:r w:rsidRPr="00EC53F5">
        <w:rPr>
          <w:rFonts w:hint="eastAsia"/>
          <w:sz w:val="20"/>
          <w:szCs w:val="20"/>
          <w:vertAlign w:val="superscript"/>
        </w:rPr>
        <w:t>†</w:t>
      </w:r>
      <w:r w:rsidRPr="00EC53F5">
        <w:rPr>
          <w:sz w:val="20"/>
          <w:szCs w:val="20"/>
        </w:rPr>
        <w:t xml:space="preserve"> P-values were from t-tests (comparisons of means) and from Chi-square tests of independence (comparison of proportions), and they were all compared with the characteristics of included children.</w:t>
      </w:r>
    </w:p>
    <w:p w14:paraId="1B62FE32" w14:textId="10EDEB41" w:rsidR="003F6476" w:rsidRPr="00EC53F5" w:rsidRDefault="003F6476" w:rsidP="003F6476">
      <w:pPr>
        <w:rPr>
          <w:sz w:val="20"/>
          <w:szCs w:val="20"/>
        </w:rPr>
      </w:pPr>
      <w:r w:rsidRPr="00EC53F5">
        <w:rPr>
          <w:rFonts w:eastAsia="等线" w:hint="eastAsia"/>
          <w:kern w:val="0"/>
          <w:sz w:val="20"/>
          <w:szCs w:val="20"/>
          <w:vertAlign w:val="superscript"/>
        </w:rPr>
        <w:t>‡</w:t>
      </w:r>
      <w:r w:rsidRPr="00EC53F5">
        <w:rPr>
          <w:rFonts w:eastAsia="等线"/>
          <w:kern w:val="0"/>
          <w:sz w:val="20"/>
          <w:szCs w:val="20"/>
        </w:rPr>
        <w:t xml:space="preserve"> P-values </w:t>
      </w:r>
      <w:r w:rsidRPr="00EC53F5">
        <w:rPr>
          <w:sz w:val="20"/>
          <w:szCs w:val="20"/>
        </w:rPr>
        <w:t>for comparing proportions between VD and CD.</w:t>
      </w:r>
    </w:p>
    <w:p w14:paraId="3683E03A" w14:textId="5FFCF6ED" w:rsidR="003F6476" w:rsidRPr="00EC53F5" w:rsidRDefault="003F6476" w:rsidP="003F6476">
      <w:pPr>
        <w:rPr>
          <w:sz w:val="20"/>
          <w:szCs w:val="20"/>
        </w:rPr>
      </w:pPr>
      <w:r w:rsidRPr="00EC53F5">
        <w:rPr>
          <w:rFonts w:eastAsia="等线" w:hint="eastAsia"/>
          <w:kern w:val="0"/>
          <w:sz w:val="20"/>
          <w:szCs w:val="20"/>
          <w:vertAlign w:val="superscript"/>
        </w:rPr>
        <w:t>*</w:t>
      </w:r>
      <w:r w:rsidRPr="00EC53F5">
        <w:rPr>
          <w:rFonts w:eastAsia="等线"/>
          <w:kern w:val="0"/>
          <w:sz w:val="20"/>
          <w:szCs w:val="20"/>
        </w:rPr>
        <w:t xml:space="preserve"> P-values </w:t>
      </w:r>
      <w:r w:rsidRPr="00EC53F5">
        <w:rPr>
          <w:sz w:val="20"/>
          <w:szCs w:val="20"/>
        </w:rPr>
        <w:t>for comparing proportions between VD and elective CD and non-elective CD.</w:t>
      </w:r>
    </w:p>
    <w:p w14:paraId="6694ACCA" w14:textId="77777777" w:rsidR="008D5DFF" w:rsidRPr="00EC53F5" w:rsidRDefault="003F6476" w:rsidP="008D5DFF">
      <w:pPr>
        <w:widowControl/>
        <w:rPr>
          <w:sz w:val="20"/>
          <w:szCs w:val="20"/>
        </w:rPr>
      </w:pPr>
      <w:r w:rsidRPr="00EC53F5">
        <w:rPr>
          <w:rFonts w:hint="eastAsia"/>
          <w:sz w:val="20"/>
          <w:szCs w:val="20"/>
          <w:vertAlign w:val="superscript"/>
        </w:rPr>
        <w:t>*</w:t>
      </w:r>
      <w:r w:rsidRPr="00EC53F5">
        <w:rPr>
          <w:sz w:val="20"/>
          <w:szCs w:val="20"/>
          <w:vertAlign w:val="superscript"/>
        </w:rPr>
        <w:t>*</w:t>
      </w:r>
      <w:r w:rsidRPr="00EC53F5">
        <w:rPr>
          <w:sz w:val="20"/>
          <w:szCs w:val="20"/>
        </w:rPr>
        <w:t xml:space="preserve"> Sample sizes for “children excluded” and “</w:t>
      </w:r>
      <w:r w:rsidRPr="00EC53F5">
        <w:rPr>
          <w:rFonts w:eastAsia="等线"/>
          <w:kern w:val="0"/>
          <w:sz w:val="20"/>
          <w:szCs w:val="20"/>
        </w:rPr>
        <w:t>c</w:t>
      </w:r>
      <w:r w:rsidRPr="002A4E3F">
        <w:rPr>
          <w:rFonts w:eastAsia="等线"/>
          <w:kern w:val="0"/>
          <w:sz w:val="20"/>
          <w:szCs w:val="20"/>
        </w:rPr>
        <w:t>hi</w:t>
      </w:r>
      <w:r w:rsidRPr="00EC53F5">
        <w:rPr>
          <w:rFonts w:eastAsia="等线" w:hint="eastAsia"/>
          <w:kern w:val="0"/>
          <w:sz w:val="20"/>
          <w:szCs w:val="20"/>
        </w:rPr>
        <w:t>l</w:t>
      </w:r>
      <w:r w:rsidRPr="002A4E3F">
        <w:rPr>
          <w:rFonts w:eastAsia="等线"/>
          <w:kern w:val="0"/>
          <w:sz w:val="20"/>
          <w:szCs w:val="20"/>
        </w:rPr>
        <w:t>dren having &lt;4 anthropometric measures</w:t>
      </w:r>
      <w:r w:rsidRPr="00EC53F5">
        <w:rPr>
          <w:sz w:val="20"/>
          <w:szCs w:val="20"/>
        </w:rPr>
        <w:t>” were 713 and 337, respectively, because there were seven children with missing birth weight data.</w:t>
      </w:r>
    </w:p>
    <w:p w14:paraId="059D0284" w14:textId="77777777" w:rsidR="008D5DFF" w:rsidRPr="00EC53F5" w:rsidRDefault="008D5DFF" w:rsidP="008D5DFF">
      <w:pPr>
        <w:widowControl/>
        <w:rPr>
          <w:sz w:val="20"/>
          <w:szCs w:val="20"/>
        </w:rPr>
      </w:pPr>
    </w:p>
    <w:p w14:paraId="6477988C" w14:textId="70B5B2E6" w:rsidR="008D5DFF" w:rsidRPr="00EC53F5" w:rsidRDefault="008D5DFF" w:rsidP="008D5DFF">
      <w:pPr>
        <w:widowControl/>
        <w:rPr>
          <w:sz w:val="20"/>
          <w:szCs w:val="20"/>
        </w:rPr>
      </w:pPr>
      <w:r w:rsidRPr="00EC53F5">
        <w:rPr>
          <w:sz w:val="20"/>
          <w:szCs w:val="20"/>
        </w:rPr>
        <w:br w:type="page"/>
      </w:r>
    </w:p>
    <w:p w14:paraId="0B281224" w14:textId="77777777" w:rsidR="008D5DFF" w:rsidRPr="00EC53F5" w:rsidRDefault="008D5DFF" w:rsidP="008D5DFF">
      <w:pPr>
        <w:widowControl/>
        <w:rPr>
          <w:sz w:val="20"/>
          <w:szCs w:val="20"/>
        </w:rPr>
        <w:sectPr w:rsidR="008D5DFF" w:rsidRPr="00EC53F5" w:rsidSect="002A4E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EE063F" w14:textId="28027061" w:rsidR="008D5DFF" w:rsidRPr="00EC53F5" w:rsidRDefault="008D5DFF" w:rsidP="008D5DFF">
      <w:pPr>
        <w:rPr>
          <w:sz w:val="20"/>
          <w:szCs w:val="20"/>
        </w:rPr>
      </w:pPr>
      <w:r w:rsidRPr="00EC53F5">
        <w:rPr>
          <w:b/>
          <w:bCs/>
          <w:sz w:val="20"/>
          <w:szCs w:val="20"/>
        </w:rPr>
        <w:lastRenderedPageBreak/>
        <w:t xml:space="preserve">Table </w:t>
      </w:r>
      <w:r w:rsidR="00EC53F5" w:rsidRPr="00EC53F5">
        <w:rPr>
          <w:b/>
          <w:bCs/>
          <w:sz w:val="20"/>
          <w:szCs w:val="20"/>
        </w:rPr>
        <w:t>S</w:t>
      </w:r>
      <w:r w:rsidRPr="00EC53F5">
        <w:rPr>
          <w:b/>
          <w:bCs/>
          <w:sz w:val="20"/>
          <w:szCs w:val="20"/>
        </w:rPr>
        <w:t xml:space="preserve">2. </w:t>
      </w:r>
      <w:r w:rsidRPr="00EC53F5">
        <w:rPr>
          <w:sz w:val="20"/>
          <w:szCs w:val="20"/>
        </w:rPr>
        <w:t>Multivariable-adjusted odds ratios (OR) and 95% confidence intervals (CI) for offspring BMI z-score trajectories associated with cesarean delivery as well as its subtypes vs. vaginal delivery by sex.</w:t>
      </w:r>
    </w:p>
    <w:tbl>
      <w:tblPr>
        <w:tblW w:w="123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4"/>
        <w:gridCol w:w="2126"/>
        <w:gridCol w:w="1985"/>
        <w:gridCol w:w="1843"/>
        <w:gridCol w:w="1701"/>
      </w:tblGrid>
      <w:tr w:rsidR="008D5DFF" w:rsidRPr="00EC53F5" w14:paraId="67E085DD" w14:textId="77777777" w:rsidTr="00E83A00">
        <w:trPr>
          <w:trHeight w:val="300"/>
          <w:jc w:val="center"/>
        </w:trPr>
        <w:tc>
          <w:tcPr>
            <w:tcW w:w="4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702E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 w:hint="eastAsia"/>
                <w:kern w:val="0"/>
                <w:sz w:val="20"/>
                <w:szCs w:val="20"/>
              </w:rPr>
              <w:t>V</w:t>
            </w:r>
            <w:r w:rsidRPr="00EC53F5">
              <w:rPr>
                <w:rFonts w:eastAsia="等线"/>
                <w:kern w:val="0"/>
                <w:sz w:val="20"/>
                <w:szCs w:val="20"/>
              </w:rPr>
              <w:t>ariab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97FC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Increasing from moderate to hig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8160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Increasing from mild to moder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301E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Increasing from low to 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CC7C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Stable low</w:t>
            </w:r>
          </w:p>
        </w:tc>
      </w:tr>
      <w:tr w:rsidR="008D5DFF" w:rsidRPr="00EC53F5" w14:paraId="1719BE11" w14:textId="77777777" w:rsidTr="00E83A00">
        <w:trPr>
          <w:trHeight w:val="300"/>
          <w:jc w:val="center"/>
        </w:trPr>
        <w:tc>
          <w:tcPr>
            <w:tcW w:w="4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7C60CE" w14:textId="6EE7014C" w:rsidR="008D5DFF" w:rsidRPr="00EC53F5" w:rsidRDefault="008D5DFF" w:rsidP="00E83A00">
            <w:pPr>
              <w:widowControl/>
              <w:jc w:val="left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b/>
                <w:bCs/>
                <w:kern w:val="0"/>
                <w:sz w:val="20"/>
                <w:szCs w:val="20"/>
              </w:rPr>
              <w:t>Boy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9A796E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314C74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4EA94D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C1BA6E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</w:tr>
      <w:tr w:rsidR="008D5DFF" w:rsidRPr="00EC53F5" w14:paraId="770C253B" w14:textId="77777777" w:rsidTr="00E83A00">
        <w:trPr>
          <w:trHeight w:val="300"/>
          <w:jc w:val="center"/>
        </w:trPr>
        <w:tc>
          <w:tcPr>
            <w:tcW w:w="46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D5D2E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VD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C80BC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369AB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E96F89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6886E7" w14:textId="77777777" w:rsidR="008D5DFF" w:rsidRPr="00EC53F5" w:rsidRDefault="008D5DFF" w:rsidP="00E83A0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1.00 (Reference)</w:t>
            </w:r>
          </w:p>
        </w:tc>
      </w:tr>
      <w:tr w:rsidR="00EC53F5" w:rsidRPr="00EC53F5" w14:paraId="0989EE7B" w14:textId="77777777" w:rsidTr="00AE5D7F">
        <w:trPr>
          <w:trHeight w:val="300"/>
          <w:jc w:val="center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27FD360E" w14:textId="77777777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CD</w:t>
            </w:r>
            <w:r w:rsidRPr="00EC53F5">
              <w:rPr>
                <w:sz w:val="20"/>
                <w:szCs w:val="20"/>
              </w:rPr>
              <w:t xml:space="preserve"> (both elective and non-elective </w:t>
            </w:r>
            <w:r w:rsidRPr="00EC53F5">
              <w:rPr>
                <w:rFonts w:hint="eastAsia"/>
                <w:sz w:val="20"/>
                <w:szCs w:val="20"/>
              </w:rPr>
              <w:t>combined</w:t>
            </w:r>
            <w:r w:rsidRPr="00EC53F5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0F8709" w14:textId="75FC06EB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62 (1.01-2.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BC36D7" w14:textId="50AF6F1E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0.93 (0.70-1.2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90B664" w14:textId="343CD790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62 (1.11-2.3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B1DD76" w14:textId="6BA4A09D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0.83 (0.56-1.21)</w:t>
            </w:r>
          </w:p>
        </w:tc>
      </w:tr>
      <w:tr w:rsidR="00EC53F5" w:rsidRPr="00EC53F5" w14:paraId="19817B08" w14:textId="77777777" w:rsidTr="00AE5D7F">
        <w:trPr>
          <w:trHeight w:val="300"/>
          <w:jc w:val="center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B8EACD8" w14:textId="77777777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Elective C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898ADE" w14:textId="4D03D7BE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65 (1.01-2.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A173E3" w14:textId="507ABBB5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0.93 (0.65-1.3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E7B470" w14:textId="3C499B84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70 (1.07-2.6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218E3" w14:textId="1FD2112C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0.75 (0.51-1.09)</w:t>
            </w:r>
          </w:p>
        </w:tc>
      </w:tr>
      <w:tr w:rsidR="00EC53F5" w:rsidRPr="00EC53F5" w14:paraId="30A1BD83" w14:textId="77777777" w:rsidTr="00AE5D7F">
        <w:trPr>
          <w:trHeight w:val="300"/>
          <w:jc w:val="center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759AF16" w14:textId="77777777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Non-elective C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9E95EA" w14:textId="105A518F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59 (0.98-2.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EA1150" w14:textId="7C33B0DA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0.92 (0.65-1.3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A72C10" w14:textId="3DC2FF03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59 (1.03-2.4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524159" w14:textId="1C70FD3B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25 (0.51-1.09)</w:t>
            </w:r>
          </w:p>
        </w:tc>
      </w:tr>
      <w:tr w:rsidR="00EC53F5" w:rsidRPr="00EC53F5" w14:paraId="0E3EF144" w14:textId="77777777" w:rsidTr="00E83A00">
        <w:trPr>
          <w:trHeight w:val="300"/>
          <w:jc w:val="center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47F01DAF" w14:textId="63DB9EC2" w:rsidR="00EC53F5" w:rsidRPr="00EC53F5" w:rsidRDefault="00EC53F5" w:rsidP="00EC53F5">
            <w:pPr>
              <w:widowControl/>
              <w:jc w:val="left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b/>
                <w:bCs/>
                <w:kern w:val="0"/>
                <w:sz w:val="20"/>
                <w:szCs w:val="20"/>
              </w:rPr>
              <w:t>Girl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AFAD45" w14:textId="77777777" w:rsidR="00EC53F5" w:rsidRPr="00EC53F5" w:rsidRDefault="00EC53F5" w:rsidP="00EC53F5">
            <w:pPr>
              <w:widowControl/>
              <w:jc w:val="left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972315" w14:textId="77777777" w:rsidR="00EC53F5" w:rsidRPr="00EC53F5" w:rsidRDefault="00EC53F5" w:rsidP="00EC53F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29AF7F" w14:textId="77777777" w:rsidR="00EC53F5" w:rsidRPr="00EC53F5" w:rsidRDefault="00EC53F5" w:rsidP="00EC53F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3E974B" w14:textId="77777777" w:rsidR="00EC53F5" w:rsidRPr="00EC53F5" w:rsidRDefault="00EC53F5" w:rsidP="00EC53F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C53F5" w:rsidRPr="00EC53F5" w14:paraId="38344AB2" w14:textId="77777777" w:rsidTr="00AE5D7F">
        <w:trPr>
          <w:trHeight w:val="300"/>
          <w:jc w:val="center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FBA6917" w14:textId="77777777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V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5E5159" w14:textId="2B039505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63B3CD" w14:textId="06EBAFBF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F58B9A" w14:textId="1A48F038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F95B67" w14:textId="238568FE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00 (Reference)</w:t>
            </w:r>
          </w:p>
        </w:tc>
      </w:tr>
      <w:tr w:rsidR="00EC53F5" w:rsidRPr="00EC53F5" w14:paraId="1D436ABD" w14:textId="77777777" w:rsidTr="00AE5D7F">
        <w:trPr>
          <w:trHeight w:val="300"/>
          <w:jc w:val="center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4922650E" w14:textId="77777777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CD</w:t>
            </w:r>
            <w:r w:rsidRPr="00EC53F5">
              <w:rPr>
                <w:sz w:val="20"/>
                <w:szCs w:val="20"/>
              </w:rPr>
              <w:t xml:space="preserve"> (both elective and non-elective </w:t>
            </w:r>
            <w:r w:rsidRPr="00EC53F5">
              <w:rPr>
                <w:rFonts w:hint="eastAsia"/>
                <w:sz w:val="20"/>
                <w:szCs w:val="20"/>
              </w:rPr>
              <w:t>combined</w:t>
            </w:r>
            <w:r w:rsidRPr="00EC53F5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8BB47C" w14:textId="01C4F763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60 (1.01-2.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97D030" w14:textId="22A62705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0.93 (0.69-1.2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1AA4CB" w14:textId="67776777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59 (1.10-2.2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0D40A" w14:textId="44AB8027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0.88 (0.60-1.28)</w:t>
            </w:r>
          </w:p>
        </w:tc>
      </w:tr>
      <w:tr w:rsidR="00EC53F5" w:rsidRPr="00EC53F5" w14:paraId="588F547A" w14:textId="77777777" w:rsidTr="00AE5D7F">
        <w:trPr>
          <w:trHeight w:val="300"/>
          <w:jc w:val="center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3E6285BD" w14:textId="77777777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Elective C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B17C86" w14:textId="3FE9C2B5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63 (1.00-2.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030ADB" w14:textId="69E3A590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0.93 (0.65-1.3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C435CB" w14:textId="6484352C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79 (1.15-2.7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509C77" w14:textId="67D6E477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0.71 (0.49-1.04)</w:t>
            </w:r>
          </w:p>
        </w:tc>
      </w:tr>
      <w:tr w:rsidR="00EC53F5" w:rsidRPr="00EC53F5" w14:paraId="25097F90" w14:textId="77777777" w:rsidTr="00AE5D7F">
        <w:trPr>
          <w:trHeight w:val="300"/>
          <w:jc w:val="center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DA89E98" w14:textId="77777777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kern w:val="0"/>
                <w:sz w:val="20"/>
                <w:szCs w:val="20"/>
              </w:rPr>
              <w:t>Non-elective C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D8F1A2" w14:textId="520783FD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58 (0.99-2.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BA811B" w14:textId="36D8A189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0.95 (0.67-1.3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F7DDEB" w14:textId="055F1DB9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47 (0.97-2.2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097CE7" w14:textId="0C25EA0D" w:rsidR="00EC53F5" w:rsidRPr="00EC53F5" w:rsidRDefault="00EC53F5" w:rsidP="00EC53F5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C53F5">
              <w:rPr>
                <w:rFonts w:eastAsia="等线"/>
                <w:color w:val="000000"/>
                <w:sz w:val="20"/>
                <w:szCs w:val="20"/>
              </w:rPr>
              <w:t>1.26 (0.89-1.76)</w:t>
            </w:r>
          </w:p>
        </w:tc>
      </w:tr>
    </w:tbl>
    <w:p w14:paraId="1243391D" w14:textId="55206EB4" w:rsidR="008D5DFF" w:rsidRPr="00EC53F5" w:rsidRDefault="008D5DFF" w:rsidP="008D5DFF">
      <w:pPr>
        <w:rPr>
          <w:sz w:val="20"/>
          <w:szCs w:val="20"/>
        </w:rPr>
      </w:pPr>
      <w:r w:rsidRPr="00EC53F5">
        <w:rPr>
          <w:sz w:val="20"/>
          <w:szCs w:val="20"/>
        </w:rPr>
        <w:t>Models were adjusted for</w:t>
      </w:r>
      <w:r w:rsidR="00EC53F5" w:rsidRPr="00EC53F5">
        <w:rPr>
          <w:sz w:val="20"/>
          <w:szCs w:val="20"/>
        </w:rPr>
        <w:t xml:space="preserve"> gestational age at birth, birth weight,</w:t>
      </w:r>
      <w:r w:rsidRPr="00EC53F5">
        <w:rPr>
          <w:sz w:val="20"/>
          <w:szCs w:val="20"/>
        </w:rPr>
        <w:t xml:space="preserve"> maternal age at birth, maternal education level, </w:t>
      </w:r>
      <w:bookmarkStart w:id="1" w:name="_Hlk53698719"/>
      <w:r w:rsidRPr="00EC53F5">
        <w:rPr>
          <w:rFonts w:hint="eastAsia"/>
          <w:sz w:val="20"/>
          <w:szCs w:val="20"/>
        </w:rPr>
        <w:t>m</w:t>
      </w:r>
      <w:r w:rsidRPr="00EC53F5">
        <w:rPr>
          <w:sz w:val="20"/>
          <w:szCs w:val="20"/>
        </w:rPr>
        <w:t>aternal BMI at the first prenatal visit</w:t>
      </w:r>
      <w:bookmarkEnd w:id="1"/>
      <w:r w:rsidRPr="00EC53F5">
        <w:rPr>
          <w:sz w:val="20"/>
          <w:szCs w:val="20"/>
        </w:rPr>
        <w:t xml:space="preserve">, parity, hypertensive disorders of pregnancy, </w:t>
      </w:r>
      <w:r w:rsidR="00EC53F5" w:rsidRPr="00EC53F5">
        <w:rPr>
          <w:sz w:val="20"/>
          <w:szCs w:val="20"/>
        </w:rPr>
        <w:t xml:space="preserve">and </w:t>
      </w:r>
      <w:r w:rsidRPr="00EC53F5">
        <w:rPr>
          <w:sz w:val="20"/>
          <w:szCs w:val="20"/>
        </w:rPr>
        <w:t>gestational diabetes mellitus</w:t>
      </w:r>
      <w:r w:rsidR="00EC53F5" w:rsidRPr="00EC53F5">
        <w:rPr>
          <w:sz w:val="20"/>
          <w:szCs w:val="20"/>
        </w:rPr>
        <w:t>.</w:t>
      </w:r>
    </w:p>
    <w:p w14:paraId="37F2BCBE" w14:textId="77777777" w:rsidR="008D5DFF" w:rsidRPr="00EC53F5" w:rsidRDefault="008D5DFF" w:rsidP="008D5DFF">
      <w:pPr>
        <w:rPr>
          <w:sz w:val="20"/>
          <w:szCs w:val="20"/>
        </w:rPr>
      </w:pPr>
      <w:r w:rsidRPr="00EC53F5">
        <w:rPr>
          <w:sz w:val="20"/>
          <w:szCs w:val="20"/>
        </w:rPr>
        <w:t>BMI z-score, age- and sex-specific body mass index z-score; VD, vaginal delivery; CD, cesarean delivery.</w:t>
      </w:r>
    </w:p>
    <w:p w14:paraId="763F8921" w14:textId="77777777" w:rsidR="008D5DFF" w:rsidRPr="00EC53F5" w:rsidRDefault="008D5DFF" w:rsidP="008D5DFF">
      <w:pPr>
        <w:rPr>
          <w:sz w:val="20"/>
          <w:szCs w:val="20"/>
        </w:rPr>
      </w:pPr>
      <w:r w:rsidRPr="00EC53F5">
        <w:rPr>
          <w:rFonts w:hint="eastAsia"/>
          <w:sz w:val="20"/>
          <w:szCs w:val="20"/>
        </w:rPr>
        <w:t>A</w:t>
      </w:r>
      <w:r w:rsidRPr="00EC53F5">
        <w:rPr>
          <w:sz w:val="20"/>
          <w:szCs w:val="20"/>
        </w:rPr>
        <w:t>ll of the four BMI z-score trajectory groups were compared to the “</w:t>
      </w:r>
      <w:r w:rsidRPr="00EC53F5">
        <w:rPr>
          <w:rFonts w:eastAsia="等线"/>
          <w:color w:val="000000"/>
          <w:kern w:val="0"/>
          <w:sz w:val="20"/>
          <w:szCs w:val="20"/>
        </w:rPr>
        <w:t>stable mild</w:t>
      </w:r>
      <w:r w:rsidRPr="00EC53F5">
        <w:rPr>
          <w:sz w:val="20"/>
          <w:szCs w:val="20"/>
        </w:rPr>
        <w:t>” group.</w:t>
      </w:r>
    </w:p>
    <w:p w14:paraId="0E6B92DE" w14:textId="77777777" w:rsidR="008D5DFF" w:rsidRPr="00EC53F5" w:rsidRDefault="008D5DFF">
      <w:pPr>
        <w:rPr>
          <w:sz w:val="20"/>
          <w:szCs w:val="20"/>
        </w:rPr>
      </w:pPr>
    </w:p>
    <w:sectPr w:rsidR="008D5DFF" w:rsidRPr="00EC53F5" w:rsidSect="008D5D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D37EAC" w14:textId="77777777" w:rsidR="00DB572E" w:rsidRDefault="00DB572E" w:rsidP="002A4E3F">
      <w:r>
        <w:separator/>
      </w:r>
    </w:p>
  </w:endnote>
  <w:endnote w:type="continuationSeparator" w:id="0">
    <w:p w14:paraId="1B70EA44" w14:textId="77777777" w:rsidR="00DB572E" w:rsidRDefault="00DB572E" w:rsidP="002A4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E471D1" w14:textId="77777777" w:rsidR="00DB572E" w:rsidRDefault="00DB572E" w:rsidP="002A4E3F">
      <w:r>
        <w:separator/>
      </w:r>
    </w:p>
  </w:footnote>
  <w:footnote w:type="continuationSeparator" w:id="0">
    <w:p w14:paraId="041FC2E0" w14:textId="77777777" w:rsidR="00DB572E" w:rsidRDefault="00DB572E" w:rsidP="002A4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04D"/>
    <w:rsid w:val="002A4E3F"/>
    <w:rsid w:val="003F6476"/>
    <w:rsid w:val="0045291E"/>
    <w:rsid w:val="00670D6E"/>
    <w:rsid w:val="008D5DFF"/>
    <w:rsid w:val="009606F6"/>
    <w:rsid w:val="00AE2A31"/>
    <w:rsid w:val="00C85B2E"/>
    <w:rsid w:val="00D1404D"/>
    <w:rsid w:val="00D306A9"/>
    <w:rsid w:val="00DB572E"/>
    <w:rsid w:val="00EC53F5"/>
    <w:rsid w:val="00EF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B5FAC"/>
  <w15:chartTrackingRefBased/>
  <w15:docId w15:val="{D833F35C-B22A-45D9-9CB1-8DA990C8A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E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E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86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revision>7</cp:revision>
  <dcterms:created xsi:type="dcterms:W3CDTF">2020-10-15T14:00:00Z</dcterms:created>
  <dcterms:modified xsi:type="dcterms:W3CDTF">2020-10-28T08:42:00Z</dcterms:modified>
</cp:coreProperties>
</file>